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847"/>
        <w:tblW w:w="95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4055"/>
        <w:gridCol w:w="4616"/>
      </w:tblGrid>
      <w:tr w:rsidR="00316F74" w:rsidRPr="007D69B8" w14:paraId="28E32B3C" w14:textId="77777777" w:rsidTr="00316F74">
        <w:trPr>
          <w:trHeight w:val="495"/>
        </w:trPr>
        <w:tc>
          <w:tcPr>
            <w:tcW w:w="9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FE1DDC" w14:textId="77777777" w:rsidR="00316F74" w:rsidRPr="007D69B8" w:rsidRDefault="00316F74" w:rsidP="00316F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Genelocus</w:t>
            </w:r>
            <w:proofErr w:type="spellEnd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[</w:t>
            </w:r>
            <w:proofErr w:type="spellStart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Slit</w:t>
            </w:r>
            <w:proofErr w:type="spellEnd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_]</w:t>
            </w:r>
          </w:p>
        </w:tc>
        <w:tc>
          <w:tcPr>
            <w:tcW w:w="405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3CC23C4" w14:textId="77777777" w:rsidR="00316F74" w:rsidRPr="007D69B8" w:rsidRDefault="00316F74" w:rsidP="00316F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NCBI </w:t>
            </w:r>
            <w:proofErr w:type="spellStart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annotation</w:t>
            </w:r>
            <w:proofErr w:type="spellEnd"/>
          </w:p>
        </w:tc>
        <w:tc>
          <w:tcPr>
            <w:tcW w:w="461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984DB6F" w14:textId="77777777" w:rsidR="00316F74" w:rsidRPr="007D69B8" w:rsidRDefault="00316F74" w:rsidP="00316F7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domain</w:t>
            </w:r>
            <w:proofErr w:type="spellEnd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guided</w:t>
            </w:r>
            <w:proofErr w:type="spellEnd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annotation</w:t>
            </w:r>
            <w:proofErr w:type="spellEnd"/>
          </w:p>
        </w:tc>
      </w:tr>
      <w:tr w:rsidR="00316F74" w:rsidRPr="003B444F" w14:paraId="5A5663EA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6494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49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C0F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ad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SAM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omain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5A35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ethyltransferase</w:t>
            </w:r>
            <w:proofErr w:type="spellEnd"/>
          </w:p>
        </w:tc>
      </w:tr>
      <w:tr w:rsidR="00316F74" w:rsidRPr="003B444F" w14:paraId="692A6B4F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ED8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0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8175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eta-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ketoacy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ynthase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28F1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ketosynthase</w:t>
            </w:r>
            <w:proofErr w:type="spellEnd"/>
          </w:p>
        </w:tc>
      </w:tr>
      <w:tr w:rsidR="00316F74" w:rsidRPr="003B444F" w14:paraId="23661473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93A9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BB1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E236" w14:textId="77777777" w:rsidR="00316F74" w:rsidRPr="007D69B8" w:rsidRDefault="00316F74" w:rsidP="00316F74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sz w:val="18"/>
                <w:szCs w:val="18"/>
                <w:lang w:eastAsia="de-DE"/>
              </w:rPr>
              <w:t>N-terminal beta-</w:t>
            </w:r>
            <w:proofErr w:type="spellStart"/>
            <w:r w:rsidRPr="007D69B8">
              <w:rPr>
                <w:rFonts w:eastAsia="Times New Roman" w:cs="Times New Roman"/>
                <w:sz w:val="18"/>
                <w:szCs w:val="18"/>
                <w:lang w:eastAsia="de-DE"/>
              </w:rPr>
              <w:t>ketoacyl</w:t>
            </w:r>
            <w:proofErr w:type="spellEnd"/>
            <w:r w:rsidRPr="007D69B8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sz w:val="18"/>
                <w:szCs w:val="18"/>
                <w:lang w:eastAsia="de-DE"/>
              </w:rPr>
              <w:t>synthase</w:t>
            </w:r>
            <w:proofErr w:type="spellEnd"/>
            <w:r w:rsidRPr="007D69B8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sz w:val="18"/>
                <w:szCs w:val="18"/>
                <w:lang w:eastAsia="de-DE"/>
              </w:rPr>
              <w:t>domain</w:t>
            </w:r>
            <w:proofErr w:type="spellEnd"/>
          </w:p>
        </w:tc>
      </w:tr>
      <w:tr w:rsidR="00316F74" w:rsidRPr="003B444F" w14:paraId="51C4B07F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49A9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F9D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538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hot-dog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old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ehydratas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abA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)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r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4-hydroxybenzoyl-CoA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ioesterase</w:t>
            </w:r>
            <w:proofErr w:type="spellEnd"/>
          </w:p>
        </w:tc>
      </w:tr>
      <w:tr w:rsidR="00316F74" w:rsidRPr="003B444F" w14:paraId="5D1B7FD2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D919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4934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hort-chain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ehydrogenas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eductas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SDR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7C7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reductase</w:t>
            </w:r>
            <w:proofErr w:type="spellEnd"/>
          </w:p>
        </w:tc>
      </w:tr>
      <w:tr w:rsidR="00316F74" w:rsidRPr="003B444F" w14:paraId="56D0ED43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9607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BE3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6C9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CP</w:t>
            </w:r>
          </w:p>
        </w:tc>
      </w:tr>
      <w:tr w:rsidR="00316F74" w:rsidRPr="003B444F" w14:paraId="2EA1C7A3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00ED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8EB" w14:textId="77777777" w:rsidR="00316F74" w:rsidRPr="007D69B8" w:rsidRDefault="00316F74" w:rsidP="00316F74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ACP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FA85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CP</w:t>
            </w:r>
          </w:p>
        </w:tc>
      </w:tr>
      <w:tr w:rsidR="00316F74" w:rsidRPr="003B444F" w14:paraId="0E408ABE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93DB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F1A8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eta-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ketoacy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ynthase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D3F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ketosynthase</w:t>
            </w:r>
            <w:proofErr w:type="spellEnd"/>
          </w:p>
        </w:tc>
      </w:tr>
      <w:tr w:rsidR="00316F74" w:rsidRPr="003B444F" w14:paraId="660AB0B5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5EFB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7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B9B8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AF51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enzoat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xygenase</w:t>
            </w:r>
            <w:proofErr w:type="spellEnd"/>
          </w:p>
        </w:tc>
      </w:tr>
      <w:tr w:rsidR="00316F74" w:rsidRPr="003B444F" w14:paraId="6F8BB8FC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A61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8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20EC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4BA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AR-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romat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arA</w:t>
            </w:r>
            <w:proofErr w:type="spellEnd"/>
          </w:p>
        </w:tc>
      </w:tr>
      <w:tr w:rsidR="00316F74" w:rsidRPr="003B444F" w14:paraId="0B73F78B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9E72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9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61D8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3-oxoacyl-ACP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ynthas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III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5A8E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DAR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yclas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arB</w:t>
            </w:r>
            <w:proofErr w:type="spellEnd"/>
          </w:p>
        </w:tc>
      </w:tr>
      <w:tr w:rsidR="00316F74" w:rsidRPr="003B444F" w14:paraId="6E3695BE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002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0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45A0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05B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onserved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</w:tr>
      <w:tr w:rsidR="00316F74" w:rsidRPr="003B444F" w14:paraId="286A7558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8D30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4B52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5D50" w14:textId="77777777" w:rsidR="00316F74" w:rsidRPr="007D69B8" w:rsidRDefault="00316F74" w:rsidP="00316F74">
            <w:pPr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sz w:val="18"/>
                <w:szCs w:val="18"/>
                <w:lang w:eastAsia="de-DE"/>
              </w:rPr>
              <w:t>BtrH-like</w:t>
            </w:r>
            <w:proofErr w:type="spellEnd"/>
            <w:r w:rsidRPr="007D69B8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sz w:val="18"/>
                <w:szCs w:val="18"/>
                <w:lang w:eastAsia="de-DE"/>
              </w:rPr>
              <w:t>peptidase</w:t>
            </w:r>
            <w:proofErr w:type="spellEnd"/>
          </w:p>
        </w:tc>
      </w:tr>
      <w:tr w:rsidR="00316F74" w:rsidRPr="003B444F" w14:paraId="27A9EE35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7C0D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C959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ethyltransferas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type 1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583D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ethyltransferase</w:t>
            </w:r>
            <w:proofErr w:type="spellEnd"/>
          </w:p>
        </w:tc>
      </w:tr>
      <w:tr w:rsidR="00316F74" w:rsidRPr="003B444F" w14:paraId="72B8A652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3D1F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AE3F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483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16F74" w:rsidRPr="003B444F" w14:paraId="444DF362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84BC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E54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MP-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ependent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ynthetas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nd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igase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DB26" w14:textId="77777777" w:rsidR="00316F74" w:rsidRPr="00F44622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462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cyl-CoA</w:t>
            </w:r>
            <w:proofErr w:type="spellEnd"/>
            <w:r w:rsidRPr="00F4462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4462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ynthetase</w:t>
            </w:r>
            <w:proofErr w:type="spellEnd"/>
            <w:r w:rsidRPr="00F4462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/AMP- </w:t>
            </w:r>
            <w:proofErr w:type="spellStart"/>
            <w:r w:rsidRPr="00F44622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igases</w:t>
            </w:r>
            <w:proofErr w:type="spellEnd"/>
          </w:p>
        </w:tc>
      </w:tr>
      <w:tr w:rsidR="00316F74" w:rsidRPr="003B444F" w14:paraId="5EBA7CEC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C160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8AB9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7EA6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hot-dog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old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ehydratas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abA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)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r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4-hydroxybenzoyl-CoA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hioesterase</w:t>
            </w:r>
            <w:proofErr w:type="spellEnd"/>
          </w:p>
        </w:tc>
      </w:tr>
      <w:tr w:rsidR="00316F74" w:rsidRPr="003B444F" w14:paraId="66C5D149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9AE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6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9EC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ipid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A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iosynthesis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cyltransferase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2809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16F74" w:rsidRPr="003B444F" w14:paraId="54CFA9FB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CCA3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7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715E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E90F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16F74" w:rsidRPr="003B444F" w14:paraId="4D7A7230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F19A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8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7E9A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DC19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xporter</w:t>
            </w:r>
            <w:proofErr w:type="spellEnd"/>
          </w:p>
        </w:tc>
      </w:tr>
      <w:tr w:rsidR="00316F74" w:rsidRPr="003B444F" w14:paraId="674654FD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3BC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69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BD81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E197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mpA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/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OmlA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amily</w:t>
            </w:r>
            <w:proofErr w:type="spellEnd"/>
          </w:p>
        </w:tc>
      </w:tr>
      <w:tr w:rsidR="00316F74" w:rsidRPr="003B444F" w14:paraId="5691F6B3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66EC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0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2CA0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B523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16F74" w:rsidRPr="003B444F" w14:paraId="5716502A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1BF3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1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1AD6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4A3F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16F74" w:rsidRPr="003B444F" w14:paraId="48DB9616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5013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2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A332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ypothet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9B25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horismatase</w:t>
            </w:r>
            <w:proofErr w:type="spellEnd"/>
          </w:p>
        </w:tc>
      </w:tr>
      <w:tr w:rsidR="00316F74" w:rsidRPr="003B444F" w14:paraId="7F086BC5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93F3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3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8F79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ltA-interacting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ipA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amily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BF4B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16F74" w:rsidRPr="003B444F" w14:paraId="19649A93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85F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4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A51C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hospholipid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glycero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cyltransferase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D72D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acyltransferase</w:t>
            </w:r>
            <w:proofErr w:type="spellEnd"/>
          </w:p>
        </w:tc>
      </w:tr>
      <w:tr w:rsidR="00316F74" w:rsidRPr="003B444F" w14:paraId="5C3FFC1B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C498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5</w:t>
            </w:r>
          </w:p>
        </w:tc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CC7B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glycosy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ransferase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amily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50F7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glycosyl</w:t>
            </w:r>
            <w:proofErr w:type="spellEnd"/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44622">
              <w:rPr>
                <w:rFonts w:eastAsia="Times New Roman" w:cs="Times New Roman"/>
                <w:sz w:val="18"/>
                <w:szCs w:val="18"/>
                <w:lang w:eastAsia="de-DE"/>
              </w:rPr>
              <w:t>transferase</w:t>
            </w:r>
            <w:proofErr w:type="spellEnd"/>
          </w:p>
        </w:tc>
      </w:tr>
      <w:tr w:rsidR="00316F74" w:rsidRPr="003B444F" w14:paraId="5D8A86AE" w14:textId="77777777" w:rsidTr="00316F74">
        <w:trPr>
          <w:trHeight w:val="255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72B3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76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FD2B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adical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SAM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omain</w:t>
            </w:r>
            <w:proofErr w:type="spellEnd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D69B8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20AE" w14:textId="77777777" w:rsidR="00316F74" w:rsidRPr="007D69B8" w:rsidRDefault="00316F74" w:rsidP="00316F74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methyltransferase</w:t>
            </w:r>
            <w:proofErr w:type="spellEnd"/>
          </w:p>
        </w:tc>
      </w:tr>
    </w:tbl>
    <w:p w14:paraId="265DA864" w14:textId="77777777" w:rsidR="004C3472" w:rsidRDefault="008945A8">
      <w:r>
        <w:t>Table S3</w:t>
      </w:r>
      <w:bookmarkStart w:id="0" w:name="_GoBack"/>
      <w:bookmarkEnd w:id="0"/>
    </w:p>
    <w:sectPr w:rsidR="004C3472" w:rsidSect="004C3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16F74"/>
    <w:rsid w:val="00316F74"/>
    <w:rsid w:val="004C3472"/>
    <w:rsid w:val="00796205"/>
    <w:rsid w:val="008945A8"/>
    <w:rsid w:val="00EF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748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plomarneit"/>
    <w:qFormat/>
    <w:rsid w:val="00316F74"/>
    <w:pPr>
      <w:spacing w:after="0" w:line="240" w:lineRule="auto"/>
      <w:jc w:val="center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09</Characters>
  <Application>Microsoft Macintosh Word</Application>
  <DocSecurity>0</DocSecurity>
  <Lines>10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Helge Bode</cp:lastModifiedBy>
  <cp:revision>3</cp:revision>
  <dcterms:created xsi:type="dcterms:W3CDTF">2013-12-20T12:39:00Z</dcterms:created>
  <dcterms:modified xsi:type="dcterms:W3CDTF">2013-12-21T21:26:00Z</dcterms:modified>
</cp:coreProperties>
</file>